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Arial" w:hAnsi="Arial" w:cs="Arial"/>
          <w:bCs/>
          <w:sz w:val="32"/>
          <w:szCs w:val="32"/>
        </w:rPr>
      </w:pPr>
      <w:r>
        <w:rPr>
          <w:rFonts w:cs="Arial" w:ascii="Arial" w:hAnsi="Arial"/>
          <w:bCs/>
          <w:sz w:val="32"/>
          <w:szCs w:val="32"/>
        </w:rPr>
        <w:t>Supplementary Material</w:t>
      </w:r>
    </w:p>
    <w:p>
      <w:pPr>
        <w:pStyle w:val="TableHeader"/>
        <w:jc w:val="both"/>
        <w:rPr>
          <w:rFonts w:ascii="Arial" w:hAnsi="Arial" w:cs="Arial"/>
          <w:b w:val="false"/>
          <w:b w:val="false"/>
          <w:bCs/>
          <w:sz w:val="22"/>
          <w:szCs w:val="22"/>
        </w:rPr>
      </w:pPr>
      <w:r>
        <w:rPr>
          <w:rFonts w:cs="Arial" w:ascii="Arial" w:hAnsi="Arial"/>
          <w:b w:val="false"/>
          <w:bCs/>
          <w:sz w:val="22"/>
          <w:szCs w:val="22"/>
        </w:rPr>
        <w:t>Table S1. CONSORT 2010 checklist of information to include when reporting a pilot or feasibility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 w:val="false"/>
          <w:b w:val="false"/>
          <w:bCs/>
          <w:sz w:val="8"/>
          <w:szCs w:val="8"/>
        </w:rPr>
      </w:pPr>
      <w:r>
        <w:rPr>
          <w:rFonts w:cs="Cambria" w:ascii="Cambria" w:hAnsi="Cambria"/>
          <w:b w:val="false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3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4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c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,7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c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4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equence 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alment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,9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, Page 1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objective, number of participants (denominator) included in each analysis. If relevant, these number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objective, results including expressions of uncertainty (such as 95% confidence interval) for any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timates. If relevant, these results 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1-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20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a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3-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3-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a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4-15</w:t>
            </w:r>
          </w:p>
        </w:tc>
      </w:tr>
      <w:tr>
        <w:trPr/>
        <w:tc>
          <w:tcPr>
            <w:tcW w:w="138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,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Table S2. Facilitator adherence to OHP-CHR intervention componen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5"/>
        <w:gridCol w:w="1710"/>
        <w:gridCol w:w="2155"/>
      </w:tblGrid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Components/Key element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Number of Applicable/n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Percentage of delivered (% of number of applicable)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Session one  Introduction to OHP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22"/>
              </w:rPr>
              <w:t>What is Optimal Health?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.1 Introductions and acknowledgements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Overview of wellbeing approach to managing self. Explore groups expectations and experiences of wellbeing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9 (100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.2 What is wellbeing?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What is wellbeing management?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Where am I at today with my wellbeing?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What are the positive and negatives we inherently do that impacts our health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9 (100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Exploring domains of wellbeing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1.3 What’s our understanding of the six domains of wellbeing?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hysical, emotional, social, spiritual (values), occupational (engagement), intellectual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Establishing one’s own satisfaction with domains of wellbeing.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How does our wellbeing impact me?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9 (100%)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Session Two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22"/>
              </w:rPr>
              <w:t>I-Can-Do Model Part One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Strengths and Vulnerabilities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.1  Exploring strengths that have an impact on wellbeing.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Identify key strengths – personal qualities and environmental strengths, skill and talents, and interests and aspirations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(100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.2  Understanding personal vulnerabilities that impact on wellbeing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dentify key vulnerabilities - personal qualities and genetic factors as well as social determinants of heath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 (100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.3 Discovering the relevance of the Health Plans when discussing strengths and vulnerabilities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Health Plan 1 containing what one currently does to maintain wellbeing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7 (96.4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.4 The I Can Do Model or self-efficacy is a key concept of OHP Wellbeing to develop and maintain health plans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 (100%)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Session Three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22"/>
              </w:rPr>
              <w:t>I-Can-Do Model Part Two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Stressors and Strategies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.1 Understanding personal stressors that impact on wellbeing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9 (100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.2 Positive and negative stressors and what happens in the mind and body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xplore impacts of cumulative stress, stress thresholds and identifying cycles of crisis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9 (100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3.3 Understanding personal strategies that impact on wellbeing.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dentify stressors and current strategies and their effectiveness.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Lowering the stress threshold to move away from crisis points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 (100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.4 Understand the relevance of the Health Plans when discussing stressors and strategies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7 (96.4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.5 Important to notice early warning signs and support is required while maintaining self-agency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7 (96.4%)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Session Four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22"/>
              </w:rPr>
              <w:t>Medication and Metabolic Monitoring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.1 Exploring the importance of good physical health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5 (89.3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4.2 Reinforcing a healthy lifestyle balance with nutrition, rest and exercise.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mprove overall health literacy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4 (85.7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4.3 Deepen collaboration with clinical services, shared decision making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4 (85.7%)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Session Five</w:t>
            </w:r>
          </w:p>
          <w:p>
            <w:pPr>
              <w:pStyle w:val="Normal"/>
              <w:tabs>
                <w:tab w:val="clear" w:pos="720"/>
                <w:tab w:val="left" w:pos="3050" w:leader="none"/>
              </w:tabs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Collaborative Partners and Strategies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.1 Exploring communication styles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2 (78.6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.2 Exploring emotional intelligence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efining communication style alignment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dentify current collaborative partners and networks of support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2 (78.6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.3 Importance of collaboration and support network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dentify health strategies linked with key partnerships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Establish strategies for optimal health supported by key partnerships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 (100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5.4 Understand the relevance of the Health Plans when discussing episode of illness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Health Plan 3 focuses on developing strategies to reduce the risk of an episode of illness as well as during episode of illness to maintain self-determination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vise Health Plans 1 and 2 and build a safety plan, documenting individual needs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5(89.3%)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Session Six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22"/>
              </w:rPr>
              <w:t>Visioning and Goal Setting Part One</w:t>
            </w:r>
          </w:p>
          <w:p>
            <w:pPr>
              <w:pStyle w:val="Normal"/>
              <w:tabs>
                <w:tab w:val="clear" w:pos="720"/>
                <w:tab w:val="left" w:pos="3710" w:leader="none"/>
              </w:tabs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Defining Change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.1 Identify past events and strategies and their impact on health.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Value of mapping experience in relation to level of wellbeing gaining insight into past events and their impact on health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5 (96.2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.2 Can use the Timeline Activity tool for future planning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visit the health wheel to identify areas of health that need to improve or change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3 (88.5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6.3 Explore the participant’s wellbeing and identify gaps that need addressing.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Use decisional balance if ambivalence exists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efine the change and the importance and confidence in reaching that goal/objective/outcome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3 (88.5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6.4 Motivation is influence by perceived: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etence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tonomy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latednes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4 (92.3%)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Session Seven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sz w:val="22"/>
                <w:szCs w:val="22"/>
              </w:rPr>
              <w:t>Visioning and Goal Setting Part Two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Creative Problem Solving and Goal Setting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7.1 The steps in creative problem solving include: 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alise there is a problem, 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fine the problem, 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instorm possible solutions,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valuate all possible solutions, 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lect one solution, 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 the solution, 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 the plan;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n review the outcome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2 (84.6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.2 Support the participants’ self-agency to develop wellbeing leadership for self.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Share the principles of SMARTER or SMARTEST goals and importance of recognizing learning, acknowledging achievement and celebrating success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Develop an attitude of accepting failure as essential feedback and learning.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xplore the growth or optimistic mindset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5 (96.2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.3 Goal setting principles include: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.  AAA rated goals: autonomous, approach, achievable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. Approach goals versus avoidance goals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. Proximal or Distal goals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. Stretch Goal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. Maximum of 3 goals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. Duration of 12 weeks or less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7. 70% to 80% confidenc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1 (80.8%)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hd w:fill="BFBFBF" w:val="clear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Session Eight</w:t>
            </w:r>
          </w:p>
          <w:p>
            <w:pPr>
              <w:pStyle w:val="Normal"/>
              <w:shd w:fill="BFBFBF" w:val="clear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Building Health Plans</w:t>
            </w:r>
          </w:p>
          <w:p>
            <w:pPr>
              <w:pStyle w:val="Normal"/>
              <w:tabs>
                <w:tab w:val="clear" w:pos="720"/>
                <w:tab w:val="left" w:pos="3760" w:leader="none"/>
              </w:tabs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My health Journal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8.1 Revisit Timeline activity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alue of mapping experience in relation to level of well-being gaining insight into past events and their impacts on health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3 (88.5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8.2 Understand Health Plan 1 as a daily health plan,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Health Plan 2 as a strategy for suboptimal health and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Health Plan 3 as an action plan for an episode of illness.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Health Plans 1, 2 &amp; 3 can be used as advanced care plan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5 (96.2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8.3 Introduce the Health Journal as a way to stay connected with the principal processes of the program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3 (50.0%)</w:t>
            </w:r>
          </w:p>
        </w:tc>
      </w:tr>
      <w:tr>
        <w:trPr/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8.4 Articulating the learning and identifying strategies for self beyond the workshop. 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Identify the positive impacts of self-managing one’s own wellbeing.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5 (96.2%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3. Comparisons between participants with follow-up and retained in study and those who were not included in final exploratory analyse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9"/>
        <w:gridCol w:w="1887"/>
        <w:gridCol w:w="1640"/>
        <w:gridCol w:w="1297"/>
        <w:gridCol w:w="1297"/>
      </w:tblGrid>
      <w:tr>
        <w:trPr/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Variables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Retained</w:t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n=26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Withdrawn</w:t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n=4</w:t>
            </w:r>
          </w:p>
        </w:tc>
        <w:tc>
          <w:tcPr>
            <w:tcW w:w="25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Test Statistic</w:t>
            </w:r>
          </w:p>
        </w:tc>
      </w:tr>
      <w:tr>
        <w:trPr/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ean (SD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ean (SD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t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3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Age in years </w:t>
            </w:r>
          </w:p>
        </w:tc>
        <w:tc>
          <w:tcPr>
            <w:tcW w:w="18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2.0 (3.7)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1.3 (4.0)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35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.726</w:t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OPS positive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1.0 (4.2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1.0 (4.5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-0.0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.987</w:t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OPS negative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0.9 (5.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.0 (4.5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7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.480</w:t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GF:R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.73 (1.8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.0 (2.0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-1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.257</w:t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GF:S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.4 (1.4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.7 (1.5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-1.4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.171</w:t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D-RISC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5.1 (16.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3.7 (8.0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-0.9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.376</w:t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DSS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.7 (4.2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.3 2.5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9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.350</w:t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TAI-S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5.4 (11.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6.7 (1.5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.2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.214</w:t>
            </w:r>
          </w:p>
        </w:tc>
      </w:tr>
      <w:tr>
        <w:trPr/>
        <w:tc>
          <w:tcPr>
            <w:tcW w:w="31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TAI-T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1.4 (10.4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2.0 (7.1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.25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.224</w:t>
            </w:r>
          </w:p>
        </w:tc>
      </w:tr>
      <w:tr>
        <w:trPr/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n (%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n (%)</w:t>
            </w:r>
          </w:p>
        </w:tc>
        <w:tc>
          <w:tcPr>
            <w:tcW w:w="25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3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Gender identity</w:t>
            </w:r>
          </w:p>
        </w:tc>
        <w:tc>
          <w:tcPr>
            <w:tcW w:w="18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59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44</w:t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Calibri" w:cs="Arial" w:ascii="Arial" w:hAnsi="Arial"/>
                <w:sz w:val="22"/>
                <w:szCs w:val="22"/>
              </w:rPr>
              <w:t>Man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 (33.3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 (25%)</w:t>
            </w:r>
          </w:p>
        </w:tc>
        <w:tc>
          <w:tcPr>
            <w:tcW w:w="259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Calibri" w:cs="Arial" w:ascii="Arial" w:hAnsi="Arial"/>
                <w:sz w:val="22"/>
                <w:szCs w:val="22"/>
              </w:rPr>
              <w:t>Woman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3 (50.0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 (50%)</w:t>
            </w:r>
          </w:p>
        </w:tc>
        <w:tc>
          <w:tcPr>
            <w:tcW w:w="259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Calibri" w:cs="Arial" w:ascii="Arial" w:hAnsi="Arial"/>
                <w:sz w:val="22"/>
                <w:szCs w:val="22"/>
              </w:rPr>
              <w:t>Non-binary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 (13.3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 (25%)</w:t>
            </w:r>
          </w:p>
        </w:tc>
        <w:tc>
          <w:tcPr>
            <w:tcW w:w="259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thnicity backgrou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594" w:type="dxa"/>
            <w:gridSpan w:val="2"/>
            <w:vMerge w:val="restart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648</w:t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Calibri" w:cs="Arial" w:ascii="Arial" w:hAnsi="Arial"/>
                <w:sz w:val="22"/>
                <w:szCs w:val="22"/>
              </w:rPr>
              <w:t>White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12 (46.2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 (50%)</w:t>
            </w:r>
          </w:p>
        </w:tc>
        <w:tc>
          <w:tcPr>
            <w:tcW w:w="259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Calibri" w:cs="Arial" w:ascii="Arial" w:hAnsi="Arial"/>
                <w:sz w:val="22"/>
                <w:szCs w:val="22"/>
              </w:rPr>
              <w:t>Others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14 (53.8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 (50%)</w:t>
            </w:r>
          </w:p>
        </w:tc>
        <w:tc>
          <w:tcPr>
            <w:tcW w:w="259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lationship status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594" w:type="dxa"/>
            <w:gridSpan w:val="2"/>
            <w:vMerge w:val="restart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63</w:t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eastAsia="Calibri" w:cs="Arial" w:ascii="Arial" w:hAnsi="Arial"/>
                <w:sz w:val="22"/>
                <w:szCs w:val="22"/>
              </w:rPr>
              <w:t>Single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18 (69.2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 (75%)</w:t>
            </w:r>
          </w:p>
        </w:tc>
        <w:tc>
          <w:tcPr>
            <w:tcW w:w="259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eastAsia="Calibri" w:cs="Arial" w:ascii="Arial" w:hAnsi="Arial"/>
                <w:sz w:val="22"/>
                <w:szCs w:val="22"/>
              </w:rPr>
              <w:t>In a relationship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8 (30.7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 (25%)</w:t>
            </w:r>
          </w:p>
        </w:tc>
        <w:tc>
          <w:tcPr>
            <w:tcW w:w="259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Living arrangemen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594" w:type="dxa"/>
            <w:gridSpan w:val="2"/>
            <w:vMerge w:val="restart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169</w:t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eastAsia="Calibri" w:cs="Arial" w:ascii="Arial" w:hAnsi="Arial"/>
                <w:sz w:val="22"/>
                <w:szCs w:val="22"/>
              </w:rPr>
              <w:t>Living with family/partner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22 (84.6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 (50%)</w:t>
            </w:r>
          </w:p>
        </w:tc>
        <w:tc>
          <w:tcPr>
            <w:tcW w:w="259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eastAsia="Calibri" w:cs="Arial" w:ascii="Arial" w:hAnsi="Arial"/>
                <w:sz w:val="22"/>
                <w:szCs w:val="22"/>
              </w:rPr>
              <w:t>Living on own/roommate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4 (15.4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 (50%)</w:t>
            </w:r>
          </w:p>
        </w:tc>
        <w:tc>
          <w:tcPr>
            <w:tcW w:w="259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urrent employmen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594" w:type="dxa"/>
            <w:gridSpan w:val="2"/>
            <w:vMerge w:val="restart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716</w:t>
            </w:r>
          </w:p>
        </w:tc>
      </w:tr>
      <w:tr>
        <w:trPr/>
        <w:tc>
          <w:tcPr>
            <w:tcW w:w="313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eastAsia="Calibri" w:cs="Arial" w:ascii="Arial" w:hAnsi="Arial"/>
                <w:sz w:val="22"/>
                <w:szCs w:val="22"/>
              </w:rPr>
              <w:t>Student or employmen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18 (69.2%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 (75%)</w:t>
            </w:r>
          </w:p>
        </w:tc>
        <w:tc>
          <w:tcPr>
            <w:tcW w:w="259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eastAsia="Calibri" w:cs="Arial" w:ascii="Arial" w:hAnsi="Arial"/>
                <w:sz w:val="22"/>
                <w:szCs w:val="22"/>
              </w:rPr>
              <w:t>Not working/not in school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8 (30.7%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 (25%)</w:t>
            </w:r>
          </w:p>
        </w:tc>
        <w:tc>
          <w:tcPr>
            <w:tcW w:w="259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MetaProLight-Regular">
    <w:altName w:val="Calibri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6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7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8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1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cs="Times New Roman"/>
      <w:color w:val="3366FF"/>
      <w:sz w:val="20"/>
    </w:rPr>
  </w:style>
  <w:style w:type="character" w:styleId="WW8Num18z1">
    <w:name w:val="WW8Num18z1"/>
    <w:qFormat/>
    <w:rPr/>
  </w:style>
  <w:style w:type="character" w:styleId="WW8Num20z0">
    <w:name w:val="WW8Num20z0"/>
    <w:qFormat/>
    <w:rPr>
      <w:color w:val="666699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rFonts w:ascii="Times New Roman" w:hAnsi="Times New Roman" w:cs="Times New Roman"/>
      <w:color w:val="33CCCC"/>
      <w:sz w:val="20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3366FF"/>
      <w:vertAlign w:val="superscript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color w:val="0000FF"/>
    </w:rPr>
  </w:style>
  <w:style w:type="character" w:styleId="WW8Num24z0">
    <w:name w:val="WW8Num24z0"/>
    <w:qFormat/>
    <w:rPr>
      <w:rFonts w:ascii="Times New Roman" w:hAnsi="Times New Roman" w:cs="Times New Roman"/>
      <w:color w:val="3366FF"/>
      <w:sz w:val="20"/>
    </w:rPr>
  </w:style>
  <w:style w:type="character" w:styleId="WW8Num24z1">
    <w:name w:val="WW8Num24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3366FF"/>
      <w:sz w:val="20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666699"/>
    </w:rPr>
  </w:style>
  <w:style w:type="character" w:styleId="WW8Num29z1">
    <w:name w:val="WW8Num29z1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color w:val="0000FF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sz w:val="14"/>
    </w:rPr>
  </w:style>
  <w:style w:type="character" w:styleId="WW8Num34z0">
    <w:name w:val="WW8Num34z0"/>
    <w:qFormat/>
    <w:rPr>
      <w:color w:val="333399"/>
      <w:sz w:val="20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color w:val="3366FF"/>
      <w:sz w:val="20"/>
      <w:vertAlign w:val="superscript"/>
    </w:rPr>
  </w:style>
  <w:style w:type="character" w:styleId="WW8Num35z1">
    <w:name w:val="WW8Num35z1"/>
    <w:qFormat/>
    <w:rPr/>
  </w:style>
  <w:style w:type="character" w:styleId="WW8Num36z0">
    <w:name w:val="WW8Num36z0"/>
    <w:qFormat/>
    <w:rPr>
      <w:color w:val="333399"/>
    </w:rPr>
  </w:style>
  <w:style w:type="character" w:styleId="WW8Num36z1">
    <w:name w:val="WW8Num36z1"/>
    <w:qFormat/>
    <w:rPr/>
  </w:style>
  <w:style w:type="character" w:styleId="WW8Num37z0">
    <w:name w:val="WW8Num37z0"/>
    <w:qFormat/>
    <w:rPr>
      <w:rFonts w:ascii="Times New Roman" w:hAnsi="Times New Roman" w:cs="Times New Roman"/>
      <w:color w:val="33CCCC"/>
      <w:sz w:val="20"/>
    </w:rPr>
  </w:style>
  <w:style w:type="character" w:styleId="WW8Num37z1">
    <w:name w:val="WW8Num37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10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8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1">
    <w:name w:val="Grid Table 2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7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6"/>
      </w:numPr>
    </w:pPr>
    <w:rPr/>
  </w:style>
  <w:style w:type="paragraph" w:styleId="Audio">
    <w:name w:val="audio"/>
    <w:basedOn w:val="Video"/>
    <w:qFormat/>
    <w:pPr>
      <w:numPr>
        <w:ilvl w:val="0"/>
        <w:numId w:val="11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MS Mincho;ＭＳ 明朝"/>
      <w:szCs w:val="24"/>
      <w:lang w:val="en-AU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8:02:00Z</dcterms:created>
  <dc:creator>pplouffe</dc:creator>
  <dc:description/>
  <cp:keywords/>
  <dc:language>en-US</dc:language>
  <cp:lastModifiedBy>Yun Lu</cp:lastModifiedBy>
  <cp:lastPrinted>2010-02-23T13:00:00Z</cp:lastPrinted>
  <dcterms:modified xsi:type="dcterms:W3CDTF">2025-11-09T18:23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CF7A4196273143AA4F9C7ED6EC7FD6</vt:lpwstr>
  </property>
  <property fmtid="{D5CDD505-2E9C-101B-9397-08002B2CF9AE}" pid="3" name="_activity">
    <vt:lpwstr/>
  </property>
</Properties>
</file>